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DB6AEB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This study measures scale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7255"/>
        <w:gridCol w:w="1262"/>
      </w:tblGrid>
      <w:tr w14:paraId="60867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5ABF061C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Variable </w:t>
            </w:r>
          </w:p>
        </w:tc>
        <w:tc>
          <w:tcPr>
            <w:tcW w:w="72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1788BA51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Item </w:t>
            </w:r>
          </w:p>
        </w:tc>
        <w:tc>
          <w:tcPr>
            <w:tcW w:w="12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2AB7092D">
            <w:pP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</w:tr>
      <w:tr w14:paraId="46022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434CE3D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ease indicate the extent to which the following statements reflect the practices of your art enterprise. (1 = strongly disagree, 7 = strongly agree)</w:t>
            </w:r>
          </w:p>
        </w:tc>
      </w:tr>
      <w:tr w14:paraId="47330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2F238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C82B5F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319DBF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15D427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8BF965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tegic flexibility</w:t>
            </w:r>
          </w:p>
          <w:p w14:paraId="54D926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F)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2490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We flexibly allocate marketing resources (e.g., promotion, exhibition, distribution) to support different types of artistic products or creative projects.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5392E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86D7EF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F4E51A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824CF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ou &amp; Wu(2010)</w:t>
            </w:r>
          </w:p>
        </w:tc>
      </w:tr>
      <w:tr w14:paraId="6FACA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6148D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D9D51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 We flexibly adjust creative resources (e.g., production teams, technical support) to develop diverse artistic works or service format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31EEB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CFAC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64610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34BE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 We maintain high flexibility in the design and presentation of artistic works to support a wide range of possible application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BA6A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7886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B5DAC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A7BD1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 We redefine our artistic product strategies and target segments in response to audience preferences or cultural trend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658B0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7C32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E1CEC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9D262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 We reconfigure the chains of resources used for creating, producing, and delivering artistic outputs to fit new creative direction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21E19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D48B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DCE0E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0267C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 We redeploy organizational resources effectively to support new artistic projects or innovation strategie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AC3A0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E391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1558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ared to your major competitors, how would you evaluate your firm’s capabilities in the following areas? (1 = much worse, 7 = much better)</w:t>
            </w:r>
          </w:p>
        </w:tc>
      </w:tr>
      <w:tr w14:paraId="02AF5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8593F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3B6F4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ical capability</w:t>
            </w:r>
          </w:p>
          <w:p w14:paraId="75B80F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C)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E56FC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 Acquiring important technological information relevant to artistic creation or digital media.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4FD2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B2969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ou &amp; Wu(2010)</w:t>
            </w:r>
          </w:p>
        </w:tc>
      </w:tr>
      <w:tr w14:paraId="0C1DB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1CAB0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4296D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 Identifying new technology opportunitie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6D7EE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E9D3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" w:hRule="atLeast"/>
        </w:trPr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DEF42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CCA0F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 Responding to technological change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6DBD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DB15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54747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2662B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 Mastering state-of-the-art technologies (e.g., VR, AI-assisted creation)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2B5B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E75E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7E2C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4A7AB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 Constantly developing a series of technological or creative innovation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D24C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15A7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0905B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ease indicate the extent to which each statement reflects the current practices of your enterprise. (1 = strongly disagree, 7 = strongly agree)</w:t>
            </w:r>
          </w:p>
        </w:tc>
      </w:tr>
      <w:tr w14:paraId="4A60A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0BAC0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D3A6B0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F20F83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E6E204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AE9C7A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7DAC5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0AAF2B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12D599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0B50E3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81ED7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ket sensing capability</w:t>
            </w:r>
          </w:p>
          <w:p w14:paraId="0E664F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MSC)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00D1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We regularly meet with clients, audiences, or collaborators to understand their future needs and artistic preferences.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50DA1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12D4244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3F8444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03A839E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300519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A721B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D8E006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AC1F3A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570F14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ohl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.(1993)</w:t>
            </w:r>
          </w:p>
          <w:p w14:paraId="53279EC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051A350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C884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EC92A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B5146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Members from creative or production teams interact directly with users to learn how to improve artistic offering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D67DC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F629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0BE1E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7C4CE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We frequently conduct internal or informal research to stay updated on cultural or creative trend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5914F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7B36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F00BE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9B788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We are slow to perceive changes in audience tastes and expectations. (R)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40F84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D6C8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FC471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70120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We regularly collect feedback from end users to evaluate the quality and resonance of our artistic products or service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944AA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428B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808C0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EFDB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We often engage with key influencers (e.g., curators, media, organizers) to understand audience behavior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EF48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EE90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00B50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A12B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We gather industry intelligence through informal conversations at art fairs, exhibitions, or peer gathering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40EE8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CA1E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8EFE3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6C38E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Insights about competitors or peer artists are shared across different department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F7CB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50E2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7AC21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1B18D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We are slow to detect major shifts in the creative industry (e.g., policy or platform changes). (R)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DF9C0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8E33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50FC4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F5CE0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We routinely evaluate how external factors (e.g., regulations, cultural shifts) may affect our audience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65978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2EF4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35927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ease indicate the extent to which each statement reflects the current artistic or creative industry. (1 = strongly disagree, 7 = strongly agree)</w:t>
            </w:r>
          </w:p>
        </w:tc>
      </w:tr>
      <w:tr w14:paraId="6E01E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9BF8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14B3B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1DFDBC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echnologic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rbulence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1A671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technology in this industry is changing rapidly.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C474B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E8052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ou &amp; Wu(2010)</w:t>
            </w:r>
          </w:p>
        </w:tc>
      </w:tr>
      <w:tr w14:paraId="65011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50C3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D54DD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chnological changes provide substantial opportunities in this industry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A593B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6C4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59991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2AB9F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 large number of new artistic ideas have been enabled by technological breakthrough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A6DA0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F385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36406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A6021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 is very difficult to forecast where the relevant technology will be in the next few year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55FB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2A70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53ACC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ease indicate the extent to which each statement reflects the current artistic or creative industry.</w:t>
            </w:r>
          </w:p>
        </w:tc>
      </w:tr>
      <w:tr w14:paraId="0BD61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E8610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B55C7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arket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owth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31355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growth rate of this industry over the past three years is very high.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81FD2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3F560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hou &amp; Wu(2010)</w:t>
            </w:r>
          </w:p>
        </w:tc>
      </w:tr>
      <w:tr w14:paraId="29038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FDAC5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69A89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ket demand in this industry is growing rapidly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0DB8B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E585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16011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A17C2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re are many potential customers in this industry providing mass-market opportunitie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446D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4749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8CF49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ease indicate the extent to which each statement reflects your enterprise.</w:t>
            </w:r>
          </w:p>
        </w:tc>
      </w:tr>
      <w:tr w14:paraId="434AA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0BF9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1913EF3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nstitutiona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ssures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BBAB9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innovate to meet the standards or regulatory requirements in the cultural and creative industries.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5A0D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ng et al.(2019)</w:t>
            </w:r>
          </w:p>
        </w:tc>
      </w:tr>
      <w:tr w14:paraId="1CF0D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8299D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0B97F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innovate to avoid infringement on legislation, regulations, and standard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B884E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DA1C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2A82F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2D9A9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innovate to ensure compliance with intellectual property laws and regulation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81F28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548B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99E3A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lease indicate the extent to which each statement reflects your art enterprise.</w:t>
            </w:r>
          </w:p>
        </w:tc>
      </w:tr>
      <w:tr w14:paraId="29305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D4CE1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DF1A84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77FEE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loratory Innovation</w:t>
            </w: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D3CC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frequently develop novel artistic products or creative services that extend beyond our existing scope.</w:t>
            </w:r>
          </w:p>
        </w:tc>
        <w:tc>
          <w:tcPr>
            <w:tcW w:w="126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E17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104F69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A8945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ubatkin et al.(2006)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Jans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et al.(2006)</w:t>
            </w:r>
          </w:p>
        </w:tc>
      </w:tr>
      <w:tr w14:paraId="300B4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E369F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D57C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experiment with new artistic forms, creative technologies, or service concepts to explore emerging possibilitie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BBA7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BA58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6325D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6721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actively pursue opportunities in new cultural or artistic markets and engage new audience or customer group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93405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8DED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8BD2B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73E11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adopt new distribution channels or digital platforms to disseminate, exhibit, or promote our artistic products or service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F6593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57DD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8106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CF5E7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commercialize artistic products or services that are entirely new to our organization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8699C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204D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0AAB619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25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4EDE941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e are willing to accept creative demands that exceed our current artistic–market boundaries and seek breakthrough innovations.</w:t>
            </w: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5C337F1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9604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542100A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tention test question</w:t>
            </w:r>
          </w:p>
          <w:p w14:paraId="3E30B6C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1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70F7D9E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o show you are paying attention, please select “Strongl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s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ee” for this statement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ale: 1 = Strongly Disagree, 7 = Strongly Agre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bookmarkStart w:id="0" w:name="_GoBack"/>
            <w:bookmarkEnd w:id="0"/>
          </w:p>
        </w:tc>
      </w:tr>
      <w:tr w14:paraId="415BA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51E8546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mographic Characteristics</w:t>
            </w:r>
          </w:p>
        </w:tc>
      </w:tr>
      <w:tr w14:paraId="563C3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EEAB6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: Ma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</w:p>
        </w:tc>
      </w:tr>
      <w:tr w14:paraId="185E7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FBB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: 18–25 year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26–35 year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36–45 year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46 years and abov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</w:p>
        </w:tc>
      </w:tr>
      <w:tr w14:paraId="5B225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6EF1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ducation Level: Associate degree or below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Bachelor's degre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tgraduate degre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</w:p>
        </w:tc>
      </w:tr>
      <w:tr w14:paraId="3F260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CC215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Years in Art Entrepreneurship: 0–2 years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 3–5 years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 6–10 years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 More than 10 years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</w:p>
        </w:tc>
      </w:tr>
      <w:tr w14:paraId="4403D9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2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19A4085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Company Location: First-tier city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 Second-tier city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 Third-tier city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Other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sym w:font="Wingdings 2" w:char="00A3"/>
            </w:r>
          </w:p>
        </w:tc>
      </w:tr>
    </w:tbl>
    <w:p w14:paraId="37572B60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225961"/>
    <w:rsid w:val="0C4F696F"/>
    <w:rsid w:val="0D0260F8"/>
    <w:rsid w:val="17180832"/>
    <w:rsid w:val="1AE138BE"/>
    <w:rsid w:val="1E090280"/>
    <w:rsid w:val="24822BF7"/>
    <w:rsid w:val="3040365E"/>
    <w:rsid w:val="38DD7AB3"/>
    <w:rsid w:val="38EE7E47"/>
    <w:rsid w:val="3908170B"/>
    <w:rsid w:val="392308A1"/>
    <w:rsid w:val="3ADC1FDD"/>
    <w:rsid w:val="40C90CF4"/>
    <w:rsid w:val="43DF200D"/>
    <w:rsid w:val="4D1C7E17"/>
    <w:rsid w:val="668411E2"/>
    <w:rsid w:val="741939F3"/>
    <w:rsid w:val="7DF95558"/>
    <w:rsid w:val="7E43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42</Words>
  <Characters>4528</Characters>
  <Lines>0</Lines>
  <Paragraphs>0</Paragraphs>
  <TotalTime>0</TotalTime>
  <ScaleCrop>false</ScaleCrop>
  <LinksUpToDate>false</LinksUpToDate>
  <CharactersWithSpaces>521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1T05:49:00Z</dcterms:created>
  <dc:creator>LSMWill</dc:creator>
  <cp:lastModifiedBy>LCS__KK</cp:lastModifiedBy>
  <dcterms:modified xsi:type="dcterms:W3CDTF">2026-03-13T09:5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JmMGRkZTc0NGI1YWEzZmQwM2RmZjc5NWQyZGIyYmIiLCJ1c2VySWQiOiI1MTI1OTc4NjEifQ==</vt:lpwstr>
  </property>
  <property fmtid="{D5CDD505-2E9C-101B-9397-08002B2CF9AE}" pid="4" name="ICV">
    <vt:lpwstr>13E4322B4FAB41548118CDF1AC20BD78_12</vt:lpwstr>
  </property>
</Properties>
</file>